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CAABE" w14:textId="77777777" w:rsidR="00BB7530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</w:p>
    <w:p w14:paraId="2767C6D0" w14:textId="42BA7967" w:rsidR="00BB7530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terial suplementario</w:t>
      </w:r>
    </w:p>
    <w:p w14:paraId="46A69473" w14:textId="77777777" w:rsidR="00BB7530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</w:p>
    <w:p w14:paraId="4B49FF10" w14:textId="77777777" w:rsidR="00BB7530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</w:p>
    <w:p w14:paraId="33182A53" w14:textId="77777777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</w:p>
    <w:p w14:paraId="58AF1A1B" w14:textId="490AEB09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AD6225" wp14:editId="3429F78F">
                <wp:simplePos x="0" y="0"/>
                <wp:positionH relativeFrom="column">
                  <wp:posOffset>1303020</wp:posOffset>
                </wp:positionH>
                <wp:positionV relativeFrom="paragraph">
                  <wp:posOffset>59055</wp:posOffset>
                </wp:positionV>
                <wp:extent cx="2253615" cy="450850"/>
                <wp:effectExtent l="11430" t="6350" r="11430" b="9525"/>
                <wp:wrapNone/>
                <wp:docPr id="106974896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3615" cy="450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96C334" w14:textId="77777777" w:rsidR="00BB7530" w:rsidRPr="00662B12" w:rsidRDefault="00BB7530" w:rsidP="00BB753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62B1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056 adultos ≥ 20 años de 23 consultorio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AD6225" id="AutoShape 2" o:spid="_x0000_s1026" style="position:absolute;left:0;text-align:left;margin-left:102.6pt;margin-top:4.65pt;width:177.45pt;height:3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JLLIwIAAEYEAAAOAAAAZHJzL2Uyb0RvYy54bWysU9uO0zAQfUfiHyy/01zoZYmarlZdipCW&#10;i1j4AMd2LuB4jO02KV/P2GlLF3hC5MGayXjOnDkzXt+OvSIHaV0HuqTZLKVEag6i001Jv3zevbih&#10;xHmmBVOgZUmP0tHbzfNn68EUMocWlJCWIIh2xWBK2npviiRxvJU9czMwUmOwBtszj65tEmHZgOi9&#10;SvI0XSYDWGEscOkc/r2fgnQT8etacv+hrp30RJUUufl42nhW4Uw2a1Y0lpm24yca7B9Y9KzTWPQC&#10;dc88I3vb/QHVd9yCg9rPOPQJ1HXHZewBu8nS37p5bJmRsRcUx5mLTO7/wfL3h0fz0QbqzjwA/+aI&#10;hm3LdCPvrIWhlUxguSwIlQzGFZeE4DhMJdXwDgSOlu09RA3G2vYBELsjY5T6eJFajp5w/Jnni5fL&#10;bEEJx9h8kd4s4iwSVpyzjXX+jYSeBKOkFvZafMJ5xhLs8OB81FsQzfpQXXylpO4VTu/AFMmWy+Uq&#10;kmbF6TJinzFju6A6seuUio5tqq2yBFNLuovfKdldX1OaDChGvkrTSONJ0F1jpPH7G0ZsJK5d0Pa1&#10;FtH2rFOTjTSVPokd9A2r7Ao/ViNeDGYF4oiyW5iWGR8fGi3YH5QMuMgldd/3zEpK1FuNo3uVzedh&#10;86MzX6xydOx1pLqOMM0RqqSeksnc+um17I3tmhYrZbFzDXc47rrz572YWJ1447Ki9eQ1XPvx1q/n&#10;v/kJAAD//wMAUEsDBBQABgAIAAAAIQDE87kT3gAAAAgBAAAPAAAAZHJzL2Rvd25yZXYueG1sTI/B&#10;TsMwEETvSPyDtUhcUGsnVdsQsqkQlbkiChIcnWRJIuJ1iN02/D3mBMfRjGbeFLvZDuJEk+8dIyRL&#10;BYK4dk3PLcLri15kIHww3JjBMSF8k4ddeXlRmLxxZ36m0yG0Ipawzw1CF8KYS+nrjqzxSzcSR+/D&#10;TdaEKKdWNpM5x3I7yFSpjbSm57jQmZEeOqo/D0eL0Gb6acvvOtNv/f6RbrRJqv0X4vXVfH8HItAc&#10;/sLwix/RoYxMlTty48WAkKp1GqMItysQ0V9vVAKiQsjUCmRZyP8Hyh8AAAD//wMAUEsBAi0AFAAG&#10;AAgAAAAhALaDOJL+AAAA4QEAABMAAAAAAAAAAAAAAAAAAAAAAFtDb250ZW50X1R5cGVzXS54bWxQ&#10;SwECLQAUAAYACAAAACEAOP0h/9YAAACUAQAACwAAAAAAAAAAAAAAAAAvAQAAX3JlbHMvLnJlbHNQ&#10;SwECLQAUAAYACAAAACEA+2iSyyMCAABGBAAADgAAAAAAAAAAAAAAAAAuAgAAZHJzL2Uyb0RvYy54&#10;bWxQSwECLQAUAAYACAAAACEAxPO5E94AAAAIAQAADwAAAAAAAAAAAAAAAAB9BAAAZHJzL2Rvd25y&#10;ZXYueG1sUEsFBgAAAAAEAAQA8wAAAIgFAAAAAA==&#10;" strokeweight="1pt">
                <v:textbox>
                  <w:txbxContent>
                    <w:p w14:paraId="7996C334" w14:textId="77777777" w:rsidR="00BB7530" w:rsidRPr="00662B12" w:rsidRDefault="00BB7530" w:rsidP="00BB753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62B12">
                        <w:rPr>
                          <w:rFonts w:ascii="Arial" w:hAnsi="Arial" w:cs="Arial"/>
                          <w:sz w:val="20"/>
                          <w:szCs w:val="20"/>
                        </w:rPr>
                        <w:t>9056 adultos ≥ 20 años de 23 consultorio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0896AE7" w14:textId="77777777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</w:p>
    <w:p w14:paraId="42D70BBD" w14:textId="17AA425E" w:rsidR="00BB7530" w:rsidRPr="00662B12" w:rsidRDefault="000049AF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AA1797" wp14:editId="145634BC">
                <wp:simplePos x="0" y="0"/>
                <wp:positionH relativeFrom="column">
                  <wp:posOffset>3053251</wp:posOffset>
                </wp:positionH>
                <wp:positionV relativeFrom="paragraph">
                  <wp:posOffset>139709</wp:posOffset>
                </wp:positionV>
                <wp:extent cx="2517775" cy="425450"/>
                <wp:effectExtent l="0" t="0" r="15875" b="12700"/>
                <wp:wrapNone/>
                <wp:docPr id="85161252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7775" cy="42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CB5C65" w14:textId="77777777" w:rsidR="00BB7530" w:rsidRPr="00662B12" w:rsidRDefault="00BB7530" w:rsidP="00BB753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62B1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scartados por ausencia de factores de riesgo de diabetes (n = 90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AA1797" id="Rectangle 5" o:spid="_x0000_s1027" style="position:absolute;left:0;text-align:left;margin-left:240.4pt;margin-top:11pt;width:198.25pt;height:3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R5SFQIAACkEAAAOAAAAZHJzL2Uyb0RvYy54bWysU9uO2yAQfa/Uf0C8N74oabZWnNUq21SV&#10;thdp2w/AGNuomKEDiZN+fQeSzaaXp6o8IIYZDmfOzKxuD6Nhe4Veg615Mcs5U1ZCq21f869ftq9u&#10;OPNB2FYYsKrmR+X57frli9XkKlXCAKZVyAjE+mpyNR9CcFWWeTmoUfgZOGXJ2QGOIpCJfdaimAh9&#10;NFmZ56+zCbB1CFJ5T7f3JydfJ/yuUzJ86jqvAjM1J24h7Zj2Ju7ZeiWqHoUbtDzTEP/AYhTa0qcX&#10;qHsRBNuh/gNq1BLBQxdmEsYMuk5LlXKgbIr8t2weB+FUyoXE8e4ik/9/sPLj/tF9xkjduweQ3zyz&#10;sBmE7dUdIkyDEi19V0Shssn56vIgGp6esmb6AC2VVuwCJA0OHY4RkLJjhyT18SK1OgQm6bJcFMvl&#10;csGZJN+8XMwXqRaZqJ5eO/ThnYKRxUPNkUqZ0MX+wYfIRlRPIYk9GN1utTHJwL7ZGGR7QWXfppUS&#10;oCSvw4xlE+VWLvM8Qf/i9NcYeVp/wxh1oAY2eqz5zSVIVFG3t7ZN7RWENqczcTb2LGTULrapr8Kh&#10;OTDdnlWONw20R1IW4dSvNF90GAB/cDZRr9bcf98JVJyZ95aq86aYz2NzJ2O+WJZk4LWnufYIKwmq&#10;5oGz03ETTgOxc6j7gX4qkhoW7qiinU5iP7M606d+TDU4z05s+Gs7RT1P+PonAAAA//8DAFBLAwQU&#10;AAYACAAAACEA5GxB/+IAAAAJAQAADwAAAGRycy9kb3ducmV2LnhtbEyPUUvDMBSF3wX/Q7iCL+IS&#10;q7RdbTpUEB8UYXNs+JY1MS1rbkqSbfXfe33St3M5h3O/Uy8mN7CjCbH3KOFmJoAZbL3u0UpYfzxf&#10;l8BiUqjV4NFI+DYRFs35Wa0q7U+4NMdVsoxKMFZKQpfSWHEe2844FWd+NEjelw9OJTqD5TqoE5W7&#10;gWdC5NypHulDp0bz1Jl2vzo4CY/7zfK9sOVrGPP528vV5zaf7FbKy4vp4R5YMlP6C8MvPqFDQ0w7&#10;f0Ad2SDhrhSEniRkGW2iQFkUt8B2JOYCeFPz/wuaHwAAAP//AwBQSwECLQAUAAYACAAAACEAtoM4&#10;kv4AAADhAQAAEwAAAAAAAAAAAAAAAAAAAAAAW0NvbnRlbnRfVHlwZXNdLnhtbFBLAQItABQABgAI&#10;AAAAIQA4/SH/1gAAAJQBAAALAAAAAAAAAAAAAAAAAC8BAABfcmVscy8ucmVsc1BLAQItABQABgAI&#10;AAAAIQCUgR5SFQIAACkEAAAOAAAAAAAAAAAAAAAAAC4CAABkcnMvZTJvRG9jLnhtbFBLAQItABQA&#10;BgAIAAAAIQDkbEH/4gAAAAkBAAAPAAAAAAAAAAAAAAAAAG8EAABkcnMvZG93bnJldi54bWxQSwUG&#10;AAAAAAQABADzAAAAfgUAAAAA&#10;" strokeweight="1pt">
                <v:textbox>
                  <w:txbxContent>
                    <w:p w14:paraId="4ACB5C65" w14:textId="77777777" w:rsidR="00BB7530" w:rsidRPr="00662B12" w:rsidRDefault="00BB7530" w:rsidP="00BB753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62B12">
                        <w:rPr>
                          <w:rFonts w:ascii="Arial" w:hAnsi="Arial" w:cs="Arial"/>
                          <w:sz w:val="20"/>
                          <w:szCs w:val="20"/>
                        </w:rPr>
                        <w:t>Descartados por ausencia de factores de riesgo de diabetes (n = 905)</w:t>
                      </w:r>
                    </w:p>
                  </w:txbxContent>
                </v:textbox>
              </v:rect>
            </w:pict>
          </mc:Fallback>
        </mc:AlternateContent>
      </w:r>
      <w:r w:rsidR="00BB7530"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9B1610" wp14:editId="79C0D2C2">
                <wp:simplePos x="0" y="0"/>
                <wp:positionH relativeFrom="column">
                  <wp:posOffset>2339340</wp:posOffset>
                </wp:positionH>
                <wp:positionV relativeFrom="paragraph">
                  <wp:posOffset>136525</wp:posOffset>
                </wp:positionV>
                <wp:extent cx="0" cy="469900"/>
                <wp:effectExtent l="66675" t="17145" r="66675" b="27305"/>
                <wp:wrapNone/>
                <wp:docPr id="1628995689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99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E8DCF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" o:spid="_x0000_s1026" type="#_x0000_t32" style="position:absolute;margin-left:184.2pt;margin-top:10.75pt;width:0;height:3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FN0yQEAAHgDAAAOAAAAZHJzL2Uyb0RvYy54bWysU8Fu2zAMvQ/YPwi6L3aCrliNOD2k6y7d&#10;FqDdBzCSbAuTRYFUYufvJylpNnS3YToIpCg9Pj5S6/t5dOJoiC36Vi4XtRTGK9TW96388fL44ZMU&#10;HMFrcOhNK0+G5f3m/bv1FBqzwgGdNiQSiOdmCq0cYgxNVbEazAi8wGB8CnZII8TkUl9pgimhj65a&#10;1fVtNSHpQKgMczp9OAflpuB3nVHxe9exicK1MnGLZaey7/NebdbQ9ARhsOpCA/6BxQjWp6RXqAeI&#10;IA5k/4IarSJk7OJC4Vhh11llSg2pmmX9pprnAYIptSRxOFxl4v8Hq74dt35Hmbqa/XN4QvWThcft&#10;AL43hcDLKaTGLbNU1RS4uT7JDocdif30FXW6A4eIRYW5ozFDpvrEXMQ+XcU2cxTqfKjS6c3t3V1d&#10;+lBB8/ouEMcvBkeRjVZyJLD9ELfofeoo0rJkgeMTx8wKmtcHOanHR+tcaazzYmrl6uNNypBDjM7q&#10;HC0O9futI3GEPBtllRrfXCM8eF3QBgP688WOYF2yRSziRLJJLmdkTjcaLYUz6Ttk68zP+Yt4Wa88&#10;nNzsUZ92lMPZS+0thVxGMc/Pn3659fvDbH4BAAD//wMAUEsDBBQABgAIAAAAIQArUOo53QAAAAkB&#10;AAAPAAAAZHJzL2Rvd25yZXYueG1sTI/BTsMwDIbvSLxDZCRuLO2gUyl1JzSBegS2SVzTxmsjGqdq&#10;sq17e4I4wNH2p9/fX65nO4gTTd44RkgXCQji1mnDHcJ+93qXg/BBsVaDY0K4kId1dX1VqkK7M3/Q&#10;aRs6EUPYFwqhD2EspPRtT1b5hRuJ4+3gJqtCHKdO6kmdY7gd5DJJVtIqw/FDr0ba9NR+bY8Wof7c&#10;15v3uW52wyFJrXm7ZC+5Qby9mZ+fQASawx8MP/pRHaro1Lgjay8GhPtV/hBRhGWagYjA76JBeMwy&#10;kFUp/zeovgEAAP//AwBQSwECLQAUAAYACAAAACEAtoM4kv4AAADhAQAAEwAAAAAAAAAAAAAAAAAA&#10;AAAAW0NvbnRlbnRfVHlwZXNdLnhtbFBLAQItABQABgAIAAAAIQA4/SH/1gAAAJQBAAALAAAAAAAA&#10;AAAAAAAAAC8BAABfcmVscy8ucmVsc1BLAQItABQABgAIAAAAIQDD+FN0yQEAAHgDAAAOAAAAAAAA&#10;AAAAAAAAAC4CAABkcnMvZTJvRG9jLnhtbFBLAQItABQABgAIAAAAIQArUOo53QAAAAkBAAAPAAAA&#10;AAAAAAAAAAAAACMEAABkcnMvZG93bnJldi54bWxQSwUGAAAAAAQABADzAAAALQUAAAAA&#10;" strokeweight="2pt">
                <v:stroke endarrow="block"/>
              </v:shape>
            </w:pict>
          </mc:Fallback>
        </mc:AlternateContent>
      </w:r>
    </w:p>
    <w:p w14:paraId="4EEA3A1C" w14:textId="11FA3B5F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57C30A" wp14:editId="3994868A">
                <wp:simplePos x="0" y="0"/>
                <wp:positionH relativeFrom="column">
                  <wp:posOffset>2442210</wp:posOffset>
                </wp:positionH>
                <wp:positionV relativeFrom="paragraph">
                  <wp:posOffset>148590</wp:posOffset>
                </wp:positionV>
                <wp:extent cx="502285" cy="635"/>
                <wp:effectExtent l="17145" t="57785" r="23495" b="65405"/>
                <wp:wrapNone/>
                <wp:docPr id="856348607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228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AAF596" id="AutoShape 10" o:spid="_x0000_s1026" type="#_x0000_t32" style="position:absolute;margin-left:192.3pt;margin-top:11.7pt;width:39.55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Q0azQEAAHoDAAAOAAAAZHJzL2Uyb0RvYy54bWysU01v2zAMvQ/YfxB0X+xkSNEZcXpI1126&#10;LUC7H8BIsi1MFgVSiZ1/P0lNs6/bMB8E0iQfH5+ozd08OnEyxBZ9K5eLWgrjFWrr+1Z+e354dysF&#10;R/AaHHrTyrNhebd9+2YzhcascECnDYkE4rmZQiuHGENTVawGMwIvMBifgh3SCDG51FeaYEroo6tW&#10;dX1TTUg6ECrDnP7evwTltuB3nVHxa9exicK1MnGL5aRyHvJZbTfQ9ARhsOpCA/6BxQjWp6ZXqHuI&#10;II5k/4IarSJk7OJC4Vhh11llygxpmmX9xzRPAwRTZknicLjKxP8PVn057fyeMnU1+6fwiOo7C4+7&#10;AXxvCoHnc0gXt8xSVVPg5lqSHQ57EofpM+qUA8eIRYW5ozFDpvnEXMQ+X8U2cxQq/VzXq9XtWgqV&#10;Qjfv1wUemtfKQBw/GRxFNlrJkcD2Q9yh9+lOkZalD5weOWZe0LwW5LYeH6xz5WqdF1Mi/6Fe16WC&#10;0VmdozmPqT/sHIkT5O0o34XGb2mER68L2mBAf7zYEaxLtohFnkg2CeaMzO1Go6VwJj2IbL3wc/4i&#10;X1Ysryc3B9TnPeVw9tIFl0Euy5g36Fe/ZP18MtsfAAAA//8DAFBLAwQUAAYACAAAACEADtx8ueAA&#10;AAAJAQAADwAAAGRycy9kb3ducmV2LnhtbEyPwW7CMAyG75P2DpEn7TZSaNehrimqkDiMncYGu4bG&#10;tIXGKU2g2dsvnLaj7U+/vz9feN2xKw62NSRgOomAIVVGtVQL+PpcPc2BWSdJyc4QCvhBC4vi/i6X&#10;mTIjfeB142oWQshmUkDjXJ9xbqsGtbQT0yOF28EMWrowDjVXgxxDuO74LIpSrmVL4UMje1w2WJ02&#10;Fy1A797fyuPRj+V6tz4fvrdbb9RUiMcHX74Cc+jdHww3/aAORXDamwspyzoB8TxJAypgFifAApCk&#10;8Quw/W3xDLzI+f8GxS8AAAD//wMAUEsBAi0AFAAGAAgAAAAhALaDOJL+AAAA4QEAABMAAAAAAAAA&#10;AAAAAAAAAAAAAFtDb250ZW50X1R5cGVzXS54bWxQSwECLQAUAAYACAAAACEAOP0h/9YAAACUAQAA&#10;CwAAAAAAAAAAAAAAAAAvAQAAX3JlbHMvLnJlbHNQSwECLQAUAAYACAAAACEAhpUNGs0BAAB6AwAA&#10;DgAAAAAAAAAAAAAAAAAuAgAAZHJzL2Uyb0RvYy54bWxQSwECLQAUAAYACAAAACEADtx8ueAAAAAJ&#10;AQAADwAAAAAAAAAAAAAAAAAnBAAAZHJzL2Rvd25yZXYueG1sUEsFBgAAAAAEAAQA8wAAADQFAAAA&#10;AA==&#10;" strokeweight="1.5pt">
                <v:stroke endarrow="block"/>
              </v:shape>
            </w:pict>
          </mc:Fallback>
        </mc:AlternateContent>
      </w:r>
    </w:p>
    <w:p w14:paraId="0AC425F5" w14:textId="556CD45D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</w:p>
    <w:p w14:paraId="21F0DD0E" w14:textId="4B1BC96E" w:rsidR="00BB7530" w:rsidRPr="00662B12" w:rsidRDefault="000049AF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E21F8A" wp14:editId="2888DD63">
                <wp:simplePos x="0" y="0"/>
                <wp:positionH relativeFrom="column">
                  <wp:posOffset>1377315</wp:posOffset>
                </wp:positionH>
                <wp:positionV relativeFrom="paragraph">
                  <wp:posOffset>14605</wp:posOffset>
                </wp:positionV>
                <wp:extent cx="2040255" cy="514350"/>
                <wp:effectExtent l="0" t="0" r="17145" b="19050"/>
                <wp:wrapNone/>
                <wp:docPr id="24463447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0255" cy="5143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E6B6A1" w14:textId="5080B412" w:rsidR="00BB7530" w:rsidRPr="00342521" w:rsidRDefault="00BB7530" w:rsidP="00342521">
                            <w:r w:rsidRPr="00342521">
                              <w:t>8151 adultos con al menos un factor de riesgo</w:t>
                            </w:r>
                            <w:r w:rsidR="000049AF" w:rsidRPr="00342521">
                              <w:t xml:space="preserve"> de diabe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E21F8A" id="AutoShape 6" o:spid="_x0000_s1028" style="position:absolute;left:0;text-align:left;margin-left:108.45pt;margin-top:1.15pt;width:160.65pt;height:4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kYuKAIAAE0EAAAOAAAAZHJzL2Uyb0RvYy54bWysVN2u0zAMvkfiHaLcs7ZjP1CtOzraYQjp&#10;8CMOPECWpG0gjUOSrd15epx0GzvAFaIXkR3Hn+3Pdlc3Q6fJQTqvwFS0mOSUSMNBKNNU9OuX7YtX&#10;lPjAjGAajKzoUXp6s37+bNXbUk6hBS2kIwhifNnbirYh2DLLPG9lx/wErDRorMF1LKDqmkw41iN6&#10;p7Npni+yHpywDrj0Hm/vRiNdJ/y6ljx8rGsvA9EVxdxCOl06d/HM1itWNo7ZVvFTGuwfsuiYMhj0&#10;AnXHAiN7p/6A6hR34KEOEw5dBnWtuEw1YDVF/ls1Dy2zMtWC5Hh7ocn/P1j+4fBgP7mYurf3wL97&#10;YmDTMtPIW+egbyUTGK6IRGW99eXFISoeXcmufw8CW8v2ARIHQ+26CIjVkSFRfbxQLYdAOF5O81k+&#10;nc8p4WibF7OX89SLjJVnb+t8eCuhI1GoqIO9EZ+xnykEO9z7kPgWxLAuRhffKKk7jd07ME2KxWKx&#10;TEmz8vQYsc+YqVzQSmyV1klxzW6jHUHXim7Td3L218+0IT2SMV3meUrjidFfY+Tp+xtGKiSNXeT2&#10;jRFJDkzpUcY0tTmRHfmNo+zLMOwGogQSFzHjzQ7EEdl3MM407iAKLbhHSnqc54r6H3vmJCX6ncEO&#10;vi5ms7gASZnNl1NU3LVld21hhiNURQMlo7gJ49LsrVNNi5GKRICBW+x6rcJ5PMasTunjzKL0ZCmu&#10;9fTq119g/RMAAP//AwBQSwMEFAAGAAgAAAAhADKUU/HeAAAACAEAAA8AAABkcnMvZG93bnJldi54&#10;bWxMj81OwzAQhO9IvIO1SFwQdX5EMSFOhajMFbUgwdFJliQiXofYbcPbs5zgNqsZzXxbbhY3iiPO&#10;YfCkIV0lIJAa3w7UaXh9MdcKRIiWWjt6Qg3fGGBTnZ+Vtmj9iXZ43MdOcAmFwmroY5wKKUPTo7Nh&#10;5Sck9j787Gzkc+5kO9sTl7tRZkmyls4OxAu9nfCxx+Zzf3AaOmWeb+ndKPM2bJ/wyti03n5pfXmx&#10;PNyDiLjEvzD84jM6VMxU+wO1QYwasnR9x1EWOQj2b3KVgag1qDwHWZXy/wPVDwAAAP//AwBQSwEC&#10;LQAUAAYACAAAACEAtoM4kv4AAADhAQAAEwAAAAAAAAAAAAAAAAAAAAAAW0NvbnRlbnRfVHlwZXNd&#10;LnhtbFBLAQItABQABgAIAAAAIQA4/SH/1gAAAJQBAAALAAAAAAAAAAAAAAAAAC8BAABfcmVscy8u&#10;cmVsc1BLAQItABQABgAIAAAAIQBKDkYuKAIAAE0EAAAOAAAAAAAAAAAAAAAAAC4CAABkcnMvZTJv&#10;RG9jLnhtbFBLAQItABQABgAIAAAAIQAylFPx3gAAAAgBAAAPAAAAAAAAAAAAAAAAAIIEAABkcnMv&#10;ZG93bnJldi54bWxQSwUGAAAAAAQABADzAAAAjQUAAAAA&#10;" strokeweight="1pt">
                <v:textbox>
                  <w:txbxContent>
                    <w:p w14:paraId="19E6B6A1" w14:textId="5080B412" w:rsidR="00BB7530" w:rsidRPr="00342521" w:rsidRDefault="00BB7530" w:rsidP="00342521">
                      <w:r w:rsidRPr="00342521">
                        <w:t>8151 adultos con al menos un factor de riesgo</w:t>
                      </w:r>
                      <w:r w:rsidR="000049AF" w:rsidRPr="00342521">
                        <w:t xml:space="preserve"> de diabete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05D2CA4" w14:textId="77777777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</w:p>
    <w:p w14:paraId="01865F28" w14:textId="77C3FDFC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E0C0DB" wp14:editId="0032143A">
                <wp:simplePos x="0" y="0"/>
                <wp:positionH relativeFrom="column">
                  <wp:posOffset>2331805</wp:posOffset>
                </wp:positionH>
                <wp:positionV relativeFrom="paragraph">
                  <wp:posOffset>74314</wp:posOffset>
                </wp:positionV>
                <wp:extent cx="635" cy="264463"/>
                <wp:effectExtent l="76200" t="0" r="75565" b="59690"/>
                <wp:wrapNone/>
                <wp:docPr id="11230876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4463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DDB217" id="AutoShape 11" o:spid="_x0000_s1026" type="#_x0000_t32" style="position:absolute;margin-left:183.6pt;margin-top:5.85pt;width:.05pt;height:20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HKszgEAAHoDAAAOAAAAZHJzL2Uyb0RvYy54bWysU01v2zAMvQ/YfxB0X+ykaTAYcXpI1126&#10;LUC7H8BIsi1MFgVSiZN/P0lN033chvkgkCL5+PhEr+9OoxNHQ2zRt3I+q6UwXqG2vm/l9+eHDx+l&#10;4Aheg0NvWnk2LO8279+tp9CYBQ7otCGRQDw3U2jlEGNoqorVYEbgGQbjU7BDGiEml/pKE0wJfXTV&#10;oq5X1YSkA6EyzOn2/iUoNwW/64yK37qOTRSulYlbLCeVc5/ParOGpicIg1UXGvAPLEawPjW9Qt1D&#10;BHEg+xfUaBUhYxdnCscKu84qU2ZI08zrP6Z5GiCYMksSh8NVJv5/sOrrcet3lKmrk38Kj6h+sPC4&#10;HcD3phB4Pof0cPMsVTUFbq4l2eGwI7GfvqBOOXCIWFQ4dTRmyDSfOBWxz1exzSkKlS5XN7dSqHS/&#10;WC2Xq5sCD81rZSCOnw2OIhut5Ehg+yFu0fv0pkjz0geOjxwzL2heC3Jbjw/WufK0zosptbhd1nWp&#10;YHRW52jOY+r3W0fiCHk7yneh8Vsa4cHrgjYY0J8udgTrki1ikSeSTYI5I3O70WgpnEk/RLZe+Dl/&#10;kS8rlteTmz3q845yOHvpgcsgl2XMG/SrX7LefpnNTwAAAP//AwBQSwMEFAAGAAgAAAAhAJwsA0ze&#10;AAAACQEAAA8AAABkcnMvZG93bnJldi54bWxMj01PwzAMhu9I/IfIk7ixtKv2odJ0QhOoR2CbxDVt&#10;vLZa4lRNtnX/HnOCo/0+ev242E7OiiuOofekIJ0nIJAab3pqFRwP788bECFqMtp6QgV3DLAtHx8K&#10;nRt/oy+87mMruIRCrhV0MQ65lKHp0Okw9wMSZyc/Oh15HFtpRn3jcmflIklW0ume+EKnB9x12Jz3&#10;F6eg+j5Wu8+pqg/2lKSu/7gv3za9Uk+z6fUFRMQp/sHwq8/qULJT7S9kgrAKstV6wSgH6RoEA7zI&#10;QNQKllkGsizk/w/KHwAAAP//AwBQSwECLQAUAAYACAAAACEAtoM4kv4AAADhAQAAEwAAAAAAAAAA&#10;AAAAAAAAAAAAW0NvbnRlbnRfVHlwZXNdLnhtbFBLAQItABQABgAIAAAAIQA4/SH/1gAAAJQBAAAL&#10;AAAAAAAAAAAAAAAAAC8BAABfcmVscy8ucmVsc1BLAQItABQABgAIAAAAIQAgAHKszgEAAHoDAAAO&#10;AAAAAAAAAAAAAAAAAC4CAABkcnMvZTJvRG9jLnhtbFBLAQItABQABgAIAAAAIQCcLANM3gAAAAkB&#10;AAAPAAAAAAAAAAAAAAAAACgEAABkcnMvZG93bnJldi54bWxQSwUGAAAAAAQABADzAAAAMwUAAAAA&#10;" strokeweight="2pt">
                <v:stroke endarrow="block"/>
              </v:shape>
            </w:pict>
          </mc:Fallback>
        </mc:AlternateContent>
      </w:r>
    </w:p>
    <w:p w14:paraId="1AFD3143" w14:textId="5C19CDF8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537597" wp14:editId="33C9B461">
                <wp:simplePos x="0" y="0"/>
                <wp:positionH relativeFrom="column">
                  <wp:posOffset>342265</wp:posOffset>
                </wp:positionH>
                <wp:positionV relativeFrom="paragraph">
                  <wp:posOffset>156845</wp:posOffset>
                </wp:positionV>
                <wp:extent cx="635" cy="223520"/>
                <wp:effectExtent l="60325" t="18415" r="62865" b="24765"/>
                <wp:wrapNone/>
                <wp:docPr id="178380734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2352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23A73C" id="AutoShape 14" o:spid="_x0000_s1026" type="#_x0000_t32" style="position:absolute;margin-left:26.95pt;margin-top:12.35pt;width:.05pt;height:1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zVAzgEAAHoDAAAOAAAAZHJzL2Uyb0RvYy54bWysU8Fu2zAMvQ/YPwi6L3bSpRiMOD2k6y7d&#10;FqDdBzCSbAuTRYFSYufvR6lpVmy3YToIpEg+ko/U5m4enTgZihZ9K5eLWgrjFWrr+1b+eH748EmK&#10;mMBrcOhNK88myrvt+3ebKTRmhQM6bUgwiI/NFFo5pBSaqopqMCPEBQbj2dghjZBYpb7SBBOjj65a&#10;1fVtNSHpQKhMjPx6/2KU24LfdUal710XTRKulVxbKjeV+5DvaruBpicIg1WXMuAfqhjBek56hbqH&#10;BOJI9i+o0SrCiF1aKBwr7DqrTOmBu1nWf3TzNEAwpRcmJ4YrTfH/wapvp53fUy5dzf4pPKL6GYXH&#10;3QC+N6WA53PgwS0zVdUUYnMNyUoMexKH6Stq9oFjwsLC3NGYIbk/MReyz1eyzZyE4sfbm7UUit9X&#10;q5v1qkyiguY1MlBMXwyOIgutjInA9kPaofc8U6RlyQOnx5hyXdC8BuS0Hh+sc2W0zouJU6w/1nWJ&#10;iOisztbsF6k/7ByJE+TtKKd0yZa3boRHrwvaYEB/vsgJrGNZpEJPIsuEOSNzutFoKZzhD5Gll/qc&#10;v9CXGcvrGZsD6vOesjlrPODSyGUZ8wa91YvX7y+z/QUAAP//AwBQSwMEFAAGAAgAAAAhADZq9kLd&#10;AAAABwEAAA8AAABkcnMvZG93bnJldi54bWxMj8FOwzAQRO9I/IO1SNyo09JAE+JUqALlSGkrcXXi&#10;bRJhr6PYbdO/ZznBabSa0czbYj05K844ht6TgvksAYHUeNNTq+Cwf39YgQhRk9HWEyq4YoB1eXtT&#10;6Nz4C33ieRdbwSUUcq2gi3HIpQxNh06HmR+Q2Dv60enI59hKM+oLlzsrF0nyJJ3uiRc6PeCmw+Z7&#10;d3IKqq9DtdlOVb23x2Tu+o9r+rbqlbq/m15fQESc4l8YfvEZHUpmqv2JTBBWQfqYcVLBYvkMgv10&#10;ya/VrFkGsizkf/7yBwAA//8DAFBLAQItABQABgAIAAAAIQC2gziS/gAAAOEBAAATAAAAAAAAAAAA&#10;AAAAAAAAAABbQ29udGVudF9UeXBlc10ueG1sUEsBAi0AFAAGAAgAAAAhADj9If/WAAAAlAEAAAsA&#10;AAAAAAAAAAAAAAAALwEAAF9yZWxzLy5yZWxzUEsBAi0AFAAGAAgAAAAhAO+3NUDOAQAAegMAAA4A&#10;AAAAAAAAAAAAAAAALgIAAGRycy9lMm9Eb2MueG1sUEsBAi0AFAAGAAgAAAAhADZq9kLdAAAABwEA&#10;AA8AAAAAAAAAAAAAAAAAKAQAAGRycy9kb3ducmV2LnhtbFBLBQYAAAAABAAEAPMAAAAyBQAAAAA=&#10;" strokeweight="2pt">
                <v:stroke endarrow="block"/>
              </v:shape>
            </w:pict>
          </mc:Fallback>
        </mc:AlternateContent>
      </w: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D2E836" wp14:editId="26FF0ED4">
                <wp:simplePos x="0" y="0"/>
                <wp:positionH relativeFrom="column">
                  <wp:posOffset>3086100</wp:posOffset>
                </wp:positionH>
                <wp:positionV relativeFrom="paragraph">
                  <wp:posOffset>133350</wp:posOffset>
                </wp:positionV>
                <wp:extent cx="635" cy="223520"/>
                <wp:effectExtent l="60960" t="13970" r="62230" b="29210"/>
                <wp:wrapNone/>
                <wp:docPr id="38125648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2352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6DF820" id="AutoShape 13" o:spid="_x0000_s1026" type="#_x0000_t32" style="position:absolute;margin-left:243pt;margin-top:10.5pt;width:.05pt;height:17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zVAzgEAAHoDAAAOAAAAZHJzL2Uyb0RvYy54bWysU8Fu2zAMvQ/YPwi6L3bSpRiMOD2k6y7d&#10;FqDdBzCSbAuTRYFSYufvR6lpVmy3YToIpEg+ko/U5m4enTgZihZ9K5eLWgrjFWrr+1b+eH748EmK&#10;mMBrcOhNK88myrvt+3ebKTRmhQM6bUgwiI/NFFo5pBSaqopqMCPEBQbj2dghjZBYpb7SBBOjj65a&#10;1fVtNSHpQKhMjPx6/2KU24LfdUal710XTRKulVxbKjeV+5DvaruBpicIg1WXMuAfqhjBek56hbqH&#10;BOJI9i+o0SrCiF1aKBwr7DqrTOmBu1nWf3TzNEAwpRcmJ4YrTfH/wapvp53fUy5dzf4pPKL6GYXH&#10;3QC+N6WA53PgwS0zVdUUYnMNyUoMexKH6Stq9oFjwsLC3NGYIbk/MReyz1eyzZyE4sfbm7UUit9X&#10;q5v1qkyiguY1MlBMXwyOIgutjInA9kPaofc8U6RlyQOnx5hyXdC8BuS0Hh+sc2W0zouJU6w/1nWJ&#10;iOisztbsF6k/7ByJE+TtKKd0yZa3boRHrwvaYEB/vsgJrGNZpEJPIsuEOSNzutFoKZzhD5Gll/qc&#10;v9CXGcvrGZsD6vOesjlrPODSyGUZ8wa91YvX7y+z/QUAAP//AwBQSwMEFAAGAAgAAAAhAIrJs1be&#10;AAAACQEAAA8AAABkcnMvZG93bnJldi54bWxMj0FPwzAMhe9I/IfISNxY2opVVak7oQnUI7BN2jVt&#10;srYicaom27p/jznBybLf0/P3qs3irLiYOYyeENJVAsJQ5/VIPcJh//5UgAhRkVbWk0G4mQCb+v6u&#10;UqX2V/oyl13sBYdQKBXCEONUShm6wTgVVn4yxNrJz05FXude6lldOdxZmSVJLp0aiT8MajLbwXTf&#10;u7NDaI6HZvu5NO3enpLUjR+39VsxIj4+LK8vIKJZ4p8ZfvEZHWpmav2ZdBAW4bnIuUtEyFKebOBD&#10;CqJFWOcZyLqS/xvUPwAAAP//AwBQSwECLQAUAAYACAAAACEAtoM4kv4AAADhAQAAEwAAAAAAAAAA&#10;AAAAAAAAAAAAW0NvbnRlbnRfVHlwZXNdLnhtbFBLAQItABQABgAIAAAAIQA4/SH/1gAAAJQBAAAL&#10;AAAAAAAAAAAAAAAAAC8BAABfcmVscy8ucmVsc1BLAQItABQABgAIAAAAIQDvtzVAzgEAAHoDAAAO&#10;AAAAAAAAAAAAAAAAAC4CAABkcnMvZTJvRG9jLnhtbFBLAQItABQABgAIAAAAIQCKybNW3gAAAAkB&#10;AAAPAAAAAAAAAAAAAAAAACgEAABkcnMvZG93bnJldi54bWxQSwUGAAAAAAQABADzAAAAMwUAAAAA&#10;" strokeweight="2pt">
                <v:stroke endarrow="block"/>
              </v:shape>
            </w:pict>
          </mc:Fallback>
        </mc:AlternateContent>
      </w: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234EF6" wp14:editId="538393BD">
                <wp:simplePos x="0" y="0"/>
                <wp:positionH relativeFrom="column">
                  <wp:posOffset>4791710</wp:posOffset>
                </wp:positionH>
                <wp:positionV relativeFrom="paragraph">
                  <wp:posOffset>123825</wp:posOffset>
                </wp:positionV>
                <wp:extent cx="635" cy="223520"/>
                <wp:effectExtent l="61595" t="13970" r="61595" b="29210"/>
                <wp:wrapNone/>
                <wp:docPr id="1029032697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2352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C12CD9" id="AutoShape 12" o:spid="_x0000_s1026" type="#_x0000_t32" style="position:absolute;margin-left:377.3pt;margin-top:9.75pt;width:.05pt;height:1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zVAzgEAAHoDAAAOAAAAZHJzL2Uyb0RvYy54bWysU8Fu2zAMvQ/YPwi6L3bSpRiMOD2k6y7d&#10;FqDdBzCSbAuTRYFSYufvR6lpVmy3YToIpEg+ko/U5m4enTgZihZ9K5eLWgrjFWrr+1b+eH748EmK&#10;mMBrcOhNK88myrvt+3ebKTRmhQM6bUgwiI/NFFo5pBSaqopqMCPEBQbj2dghjZBYpb7SBBOjj65a&#10;1fVtNSHpQKhMjPx6/2KU24LfdUal710XTRKulVxbKjeV+5DvaruBpicIg1WXMuAfqhjBek56hbqH&#10;BOJI9i+o0SrCiF1aKBwr7DqrTOmBu1nWf3TzNEAwpRcmJ4YrTfH/wapvp53fUy5dzf4pPKL6GYXH&#10;3QC+N6WA53PgwS0zVdUUYnMNyUoMexKH6Stq9oFjwsLC3NGYIbk/MReyz1eyzZyE4sfbm7UUit9X&#10;q5v1qkyiguY1MlBMXwyOIgutjInA9kPaofc8U6RlyQOnx5hyXdC8BuS0Hh+sc2W0zouJU6w/1nWJ&#10;iOisztbsF6k/7ByJE+TtKKd0yZa3boRHrwvaYEB/vsgJrGNZpEJPIsuEOSNzutFoKZzhD5Gll/qc&#10;v9CXGcvrGZsD6vOesjlrPODSyGUZ8wa91YvX7y+z/QUAAP//AwBQSwMEFAAGAAgAAAAhAKsWqTfd&#10;AAAACQEAAA8AAABkcnMvZG93bnJldi54bWxMj0FPwzAMhe9I/IfISNxYOkS3UZpOaAL1CGyTuKaN&#10;10YkTtVkW/fv8U5wsuz39Py9cj15J044RhtIwXyWgUBqg7HUKdjv3h9WIGLSZLQLhAouGGFd3d6U&#10;ujDhTF942qZOcAjFQivoUxoKKWPbo9dxFgYk1g5h9DrxOnbSjPrM4d7JxyxbSK8t8YdeD7jpsf3Z&#10;Hr2C+ntfbz6nutm5Qzb39uOSv62sUvd30+sLiIRT+jPDFZ/RoWKmJhzJROEULPOnBVtZeM5BsIEP&#10;SxCNguuUVSn/N6h+AQAA//8DAFBLAQItABQABgAIAAAAIQC2gziS/gAAAOEBAAATAAAAAAAAAAAA&#10;AAAAAAAAAABbQ29udGVudF9UeXBlc10ueG1sUEsBAi0AFAAGAAgAAAAhADj9If/WAAAAlAEAAAsA&#10;AAAAAAAAAAAAAAAALwEAAF9yZWxzLy5yZWxzUEsBAi0AFAAGAAgAAAAhAO+3NUDOAQAAegMAAA4A&#10;AAAAAAAAAAAAAAAALgIAAGRycy9lMm9Eb2MueG1sUEsBAi0AFAAGAAgAAAAhAKsWqTfdAAAACQEA&#10;AA8AAAAAAAAAAAAAAAAAKAQAAGRycy9kb3ducmV2LnhtbFBLBQYAAAAABAAEAPMAAAAyBQAAAAA=&#10;" strokeweight="2pt">
                <v:stroke endarrow="block"/>
              </v:shape>
            </w:pict>
          </mc:Fallback>
        </mc:AlternateContent>
      </w: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990A36" wp14:editId="6474937E">
                <wp:simplePos x="0" y="0"/>
                <wp:positionH relativeFrom="column">
                  <wp:posOffset>342900</wp:posOffset>
                </wp:positionH>
                <wp:positionV relativeFrom="paragraph">
                  <wp:posOffset>123825</wp:posOffset>
                </wp:positionV>
                <wp:extent cx="4449445" cy="33020"/>
                <wp:effectExtent l="13335" t="13970" r="13970" b="10160"/>
                <wp:wrapNone/>
                <wp:docPr id="44805424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449445" cy="3302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7C9BCD" id="AutoShape 8" o:spid="_x0000_s1026" type="#_x0000_t32" style="position:absolute;margin-left:27pt;margin-top:9.75pt;width:350.35pt;height:2.6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1s4xAEAAGUDAAAOAAAAZHJzL2Uyb0RvYy54bWysU01v2zAMvQ/YfxB0X+yk7rAacXpI1+3Q&#10;bQHa/gBFH7YwWRRIJU7+/SQlTYvtVswHgRTJp8dHenl7GB3bayQLvuPzWc2Z9hKU9X3Hn5/uP33h&#10;jKLwSjjwuuNHTfx29fHDcgqtXsAATmlkCcRTO4WODzGGtqpIDnoUNIOgfQoawFHE5GJfKRRTQh9d&#10;tajrz9UEqAKC1ETp9u4U5KuCb4yW8ZcxpCNzHU/cYjmxnNt8VqulaHsUYbDyTEO8g8UorE+PXqDu&#10;RBRsh/YfqNFKBAITZxLGCoyxUpceUjfz+q9uHgcRdOkliUPhIhP9P1j5c7/2G8zU5cE/hgeQv4l5&#10;WA/C97oQeDqGNLh5lqqaArWXkuxQ2CDbTj9ApRyxi1BUOBgcmXE2fM+FGTx1yg5F9uNFdn2ITKbL&#10;pmlumuaaM5liV1f1ooylEm2GycUBKX7TMLJsdJwiCtsPcQ3epwEDnp4Q+weKmeRrQS72cG+dK3N2&#10;nk2J0E19XRdSBM6qHM15hP127ZDtRV6V8pWWU+RtGsLOq4I2aKG+nu0orDvZ6XXnz0plcfImUrsF&#10;ddzgi4JploXmee/ysrz1S/Xr37H6AwAA//8DAFBLAwQUAAYACAAAACEArBS0eOAAAAAIAQAADwAA&#10;AGRycy9kb3ducmV2LnhtbEyPMU/DMBCFdyT+g3VIbNShNA2EOBWi6oDUoS0MjG58JBH2ObXdNvDr&#10;OSaYTnfv6d33qsXorDhhiL0nBbeTDARS401PrYK319XNPYiYNBltPaGCL4ywqC8vKl0af6Ytnnap&#10;FRxCsdQKupSGUsrYdOh0nPgBibUPH5xOvIZWmqDPHO6snGbZXDrdE3/o9IDPHTafu6NTkMXDdr32&#10;xeF9fvdiN65frpbhW6nrq/HpEUTCMf2Z4Ref0aFmpr0/konCKshnXCXx/SEHwXqRzwoQewVTnrKu&#10;5P8C9Q8AAAD//wMAUEsBAi0AFAAGAAgAAAAhALaDOJL+AAAA4QEAABMAAAAAAAAAAAAAAAAAAAAA&#10;AFtDb250ZW50X1R5cGVzXS54bWxQSwECLQAUAAYACAAAACEAOP0h/9YAAACUAQAACwAAAAAAAAAA&#10;AAAAAAAvAQAAX3JlbHMvLnJlbHNQSwECLQAUAAYACAAAACEANLdbOMQBAABlAwAADgAAAAAAAAAA&#10;AAAAAAAuAgAAZHJzL2Uyb0RvYy54bWxQSwECLQAUAAYACAAAACEArBS0eOAAAAAIAQAADwAAAAAA&#10;AAAAAAAAAAAeBAAAZHJzL2Rvd25yZXYueG1sUEsFBgAAAAAEAAQA8wAAACsFAAAAAA==&#10;" strokeweight="1.5pt"/>
            </w:pict>
          </mc:Fallback>
        </mc:AlternateContent>
      </w:r>
    </w:p>
    <w:p w14:paraId="7E57A5DD" w14:textId="15F06B55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298119" wp14:editId="6656405F">
                <wp:simplePos x="0" y="0"/>
                <wp:positionH relativeFrom="column">
                  <wp:posOffset>147320</wp:posOffset>
                </wp:positionH>
                <wp:positionV relativeFrom="paragraph">
                  <wp:posOffset>187325</wp:posOffset>
                </wp:positionV>
                <wp:extent cx="1951990" cy="598805"/>
                <wp:effectExtent l="8255" t="10795" r="11430" b="9525"/>
                <wp:wrapNone/>
                <wp:docPr id="1354909428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1990" cy="598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A9AAF0" w14:textId="77777777" w:rsidR="00BB7530" w:rsidRPr="00662B12" w:rsidRDefault="00BB7530" w:rsidP="00BB753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62B1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737 personas analizadas sin diagnóstico previo de prediabetes o diabetes tipo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2298119" id="AutoShape 4" o:spid="_x0000_s1029" style="position:absolute;left:0;text-align:left;margin-left:11.6pt;margin-top:14.75pt;width:153.7pt;height:4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GHhKQIAAE0EAAAOAAAAZHJzL2Uyb0RvYy54bWysVG2P0zAM/o7Ef4jynbUd226r1p1OO4aQ&#10;jhdx8APSJG0DaRySbN3u1+NkL+yAT4h+iOw4fmw/tru83fea7KTzCkxFi1FOiTQchDJtRb9+2bya&#10;U+IDM4JpMLKiB+np7erli+VgSzmGDrSQjiCI8eVgK9qFYMss87yTPfMjsNKgsQHXs4CqazPh2IDo&#10;vc7GeT7LBnDCOuDSe7y9PxrpKuE3jeThY9N4GYiuKOYW0unSWcczWy1Z2TpmO8VPabB/yKJnymDQ&#10;C9Q9C4xsnfoDqlfcgYcmjDj0GTSN4jLVgNUU+W/VPHbMylQLkuPthSb//2D5h92j/eRi6t4+AP/u&#10;iYF1x0wr75yDoZNMYLgiEpUN1pcXh6h4dCX18B4EtpZtAyQO9o3rIyBWR/aJ6sOFarkPhONlsZgW&#10;iwV2hKNtupjP82kKwcqzt3U+vJXQkyhU1MHWiM/YzxSC7R58SHwLYlgfo4tvlDS9xu7tmCbFbDa7&#10;OSGeHmesPGOmckErsVFaJ8W19Vo7gq4V3aTv5Oyvn2lDBsx9fJPnKY1nRn+NkafvbxipkDR2kds3&#10;RiQ5MKWPMqapzYnsyG8cZV+Gfb0nSlT0dcSMNzWIA7Lv4DjTuIModOCeKBlwnivqf2yZk5TodwY7&#10;uCgmk7gASZlMb8aouGtLfW1hhiNURQMlR3EdjkuztU61HUYqEgEG7rDrjQrn8ThmdUofZxalZ0tx&#10;radXv/4Cq58AAAD//wMAUEsDBBQABgAIAAAAIQAaegEF3gAAAAkBAAAPAAAAZHJzL2Rvd25yZXYu&#10;eG1sTI/BTsMwDIbvSLxDZCQuaEvXilFK0wkxhSvaQBrHtDFtReOUJtvK22NOcLKs/9Pvz+VmdoM4&#10;4RR6TwpWywQEUuNtT62Ct1e9yEGEaMiawRMq+MYAm+ryojSF9Wfa4WkfW8ElFAqjoItxLKQMTYfO&#10;hKUfkTj78JMzkdeplXYyZy53g0yTZC2d6YkvdGbEpw6bz/3RKWhz/XJH7zrXh377jDfarOrtl1LX&#10;V/PjA4iIc/yD4Vef1aFip9ofyQYxKEizlEme97cgOM+yZA2iZjDNcpBVKf9/UP0AAAD//wMAUEsB&#10;Ai0AFAAGAAgAAAAhALaDOJL+AAAA4QEAABMAAAAAAAAAAAAAAAAAAAAAAFtDb250ZW50X1R5cGVz&#10;XS54bWxQSwECLQAUAAYACAAAACEAOP0h/9YAAACUAQAACwAAAAAAAAAAAAAAAAAvAQAAX3JlbHMv&#10;LnJlbHNQSwECLQAUAAYACAAAACEAuFRh4SkCAABNBAAADgAAAAAAAAAAAAAAAAAuAgAAZHJzL2Uy&#10;b0RvYy54bWxQSwECLQAUAAYACAAAACEAGnoBBd4AAAAJAQAADwAAAAAAAAAAAAAAAACDBAAAZHJz&#10;L2Rvd25yZXYueG1sUEsFBgAAAAAEAAQA8wAAAI4FAAAAAA==&#10;" strokeweight="1pt">
                <v:textbox>
                  <w:txbxContent>
                    <w:p w14:paraId="62A9AAF0" w14:textId="77777777" w:rsidR="00BB7530" w:rsidRPr="00662B12" w:rsidRDefault="00BB7530" w:rsidP="00BB753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62B12">
                        <w:rPr>
                          <w:rFonts w:ascii="Arial" w:hAnsi="Arial" w:cs="Arial"/>
                          <w:sz w:val="20"/>
                          <w:szCs w:val="20"/>
                        </w:rPr>
                        <w:t>3737 personas analizadas sin diagnóstico previo de prediabetes o diabetes tipo 2</w:t>
                      </w:r>
                    </w:p>
                  </w:txbxContent>
                </v:textbox>
              </v:roundrect>
            </w:pict>
          </mc:Fallback>
        </mc:AlternateContent>
      </w: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4A80DC" wp14:editId="21F421E9">
                <wp:simplePos x="0" y="0"/>
                <wp:positionH relativeFrom="column">
                  <wp:posOffset>4174490</wp:posOffset>
                </wp:positionH>
                <wp:positionV relativeFrom="paragraph">
                  <wp:posOffset>187325</wp:posOffset>
                </wp:positionV>
                <wp:extent cx="1944370" cy="431800"/>
                <wp:effectExtent l="6350" t="10795" r="11430" b="14605"/>
                <wp:wrapNone/>
                <wp:docPr id="2029703148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437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FB400B" w14:textId="77777777" w:rsidR="00BB7530" w:rsidRPr="00AF7C84" w:rsidRDefault="00BB7530" w:rsidP="00BB7530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</w:rPr>
                            </w:pPr>
                            <w:r w:rsidRPr="00662B1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909 individuos no analizados por razones logísticas</w:t>
                            </w:r>
                            <w:r w:rsidRPr="00AF7C84">
                              <w:rPr>
                                <w:color w:val="FF0000"/>
                              </w:rPr>
                              <w:t xml:space="preserve"> imprevist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A80DC" id="Rectangle 7" o:spid="_x0000_s1030" style="position:absolute;left:0;text-align:left;margin-left:328.7pt;margin-top:14.75pt;width:153.1pt;height:3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R4kFAIAACkEAAAOAAAAZHJzL2Uyb0RvYy54bWysU9uO2yAQfa/Uf0C8N46zbrNrxVmtsk1V&#10;aXuRtv0AjHGMihk6kNjp13fA2WzUVn2oygNiGDicOXNY3Y69YQeFXoOteD6bc6ashEbbXcW/ftm+&#10;uubMB2EbYcCqih+V57frly9WgyvVAjowjUJGINaXg6t4F4Irs8zLTvXCz8ApS8kWsBeBQtxlDYqB&#10;0HuTLebzN9kA2DgEqbyn3fspydcJv22VDJ/a1qvATMWJW0gzprmOc7ZeiXKHwnVanmiIf2DRC23p&#10;0TPUvQiC7VH/BtVrieChDTMJfQZtq6VKNVA1+fyXah474VSqhcTx7iyT/3+w8uPh0X3GSN27B5Df&#10;PLOw6YTdqTtEGDolGnouj0Jlg/Pl+UIMPF1l9fABGmqt2AdIGowt9hGQqmNjkvp4llqNgUnazG+K&#10;4mpJHZGUK67y63nqRSbKp9sOfXinoGdxUXGkViZ0cXjwIbIR5dORxB6MbrbamBTgrt4YZAdBbd+m&#10;kQqgIi+PGcsGorJY0uN/x5in8SeMXgcysNF9xakGGpOlom5vbZPsFYQ205o4G3sSMmoXberLMNYj&#10;0w3pEO/GnRqaIymLMPmV/hctOsAfnA3k1Yr773uBijPz3lJ3bvKiiOZOQfF6uaAALzP1ZUZYSVAV&#10;D5xNy02YPsTeod519FKe1LBwRx1tdRL7mdWJPvkx9eD0d6LhL+N06vmHr38CAAD//wMAUEsDBBQA&#10;BgAIAAAAIQAWTSEF4gAAAAkBAAAPAAAAZHJzL2Rvd25yZXYueG1sTI/BTsMwDIbvSLxDZCQuiKUM&#10;mq6l6QRIiAMIaQMxccuakFZrnCrJtvL2mBPcbPnT7++vl5Mb2MGE2HuUcDXLgBlsve7RSnh/e7xc&#10;AItJoVaDRyPh20RYNqcntaq0P+LKHNbJMgrBWCkJXUpjxXlsO+NUnPnRIN2+fHAq0Ros10EdKdwN&#10;fJ5lgjvVI33o1GgeOtPu1nsn4X73sXot7OI5jKJ8ebr43IjJbqQ8P5vuboElM6U/GH71SR0actr6&#10;PerIBgkiL24IlTAvc2AElOJaANvSUOTAm5r/b9D8AAAA//8DAFBLAQItABQABgAIAAAAIQC2gziS&#10;/gAAAOEBAAATAAAAAAAAAAAAAAAAAAAAAABbQ29udGVudF9UeXBlc10ueG1sUEsBAi0AFAAGAAgA&#10;AAAhADj9If/WAAAAlAEAAAsAAAAAAAAAAAAAAAAALwEAAF9yZWxzLy5yZWxzUEsBAi0AFAAGAAgA&#10;AAAhAHMRHiQUAgAAKQQAAA4AAAAAAAAAAAAAAAAALgIAAGRycy9lMm9Eb2MueG1sUEsBAi0AFAAG&#10;AAgAAAAhABZNIQXiAAAACQEAAA8AAAAAAAAAAAAAAAAAbgQAAGRycy9kb3ducmV2LnhtbFBLBQYA&#10;AAAABAAEAPMAAAB9BQAAAAA=&#10;" strokeweight="1pt">
                <v:textbox>
                  <w:txbxContent>
                    <w:p w14:paraId="4AFB400B" w14:textId="77777777" w:rsidR="00BB7530" w:rsidRPr="00AF7C84" w:rsidRDefault="00BB7530" w:rsidP="00BB7530">
                      <w:pPr>
                        <w:spacing w:after="0" w:line="240" w:lineRule="auto"/>
                        <w:jc w:val="center"/>
                        <w:rPr>
                          <w:color w:val="FF0000"/>
                        </w:rPr>
                      </w:pPr>
                      <w:r w:rsidRPr="00662B12">
                        <w:rPr>
                          <w:rFonts w:ascii="Arial" w:hAnsi="Arial" w:cs="Arial"/>
                          <w:sz w:val="20"/>
                          <w:szCs w:val="20"/>
                        </w:rPr>
                        <w:t>3909 individuos no analizados por razones logísticas</w:t>
                      </w:r>
                      <w:r w:rsidRPr="00AF7C84">
                        <w:rPr>
                          <w:color w:val="FF0000"/>
                        </w:rPr>
                        <w:t xml:space="preserve"> imprevistas</w:t>
                      </w:r>
                    </w:p>
                  </w:txbxContent>
                </v:textbox>
              </v:rect>
            </w:pict>
          </mc:Fallback>
        </mc:AlternateContent>
      </w:r>
      <w:r w:rsidRPr="00662B12">
        <w:rPr>
          <w:rFonts w:ascii="Arial" w:hAnsi="Arial" w:cs="Arial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3E5D86" wp14:editId="5C534871">
                <wp:simplePos x="0" y="0"/>
                <wp:positionH relativeFrom="column">
                  <wp:posOffset>2165350</wp:posOffset>
                </wp:positionH>
                <wp:positionV relativeFrom="paragraph">
                  <wp:posOffset>187325</wp:posOffset>
                </wp:positionV>
                <wp:extent cx="1953895" cy="431800"/>
                <wp:effectExtent l="6985" t="10795" r="10795" b="14605"/>
                <wp:wrapNone/>
                <wp:docPr id="140349317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3895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A1AD9" w14:textId="77777777" w:rsidR="00BB7530" w:rsidRPr="00662B12" w:rsidRDefault="00BB7530" w:rsidP="00BB753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62B1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5 excluidos con diagnóstico previo de diabe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3E5D86" id="Rectangle 3" o:spid="_x0000_s1031" style="position:absolute;left:0;text-align:left;margin-left:170.5pt;margin-top:14.75pt;width:153.85pt;height:3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u8DFQIAACkEAAAOAAAAZHJzL2Uyb0RvYy54bWysU8GO0zAQvSPxD5bvNEm3Zduo6WrVpQhp&#10;WZAWPsB1nMTC8Zix22T5esZut1sB4oDwwfJ47Oc3b55XN2Nv2EGh12ArXkxyzpSVUGvbVvzrl+2b&#10;BWc+CFsLA1ZV/El5frN+/Wo1uFJNoQNTK2QEYn05uIp3Ibgyy7zsVC/8BJyylGwAexEoxDarUQyE&#10;3ptsmudvswGwdghSeU+7d8ckXyf8plEyfGoarwIzFSduIc2Y5l2cs/VKlC0K12l5oiH+gUUvtKVH&#10;z1B3Igi2R/0bVK8lgocmTCT0GTSNlirVQNUU+S/VPHbCqVQLiePdWSb//2Dlw+HRfcZI3bt7kN88&#10;s7DphG3VLSIMnRI1PVdEobLB+fJ8IQaerrLd8BFqaq3YB0gajA32EZCqY2OS+ukstRoDk7RZLOdX&#10;i+WcM0m52VWxyFMvMlE+33bow3sFPYuLiiO1MqGLw70PkY0on48k9mB0vdXGpADb3cYgOwhq+zaN&#10;VAAVeXnMWDYQlek1Pf53jDyNP2H0OpCBje4rTjXQOFoq6vbO1sleQWhzXBNnY09CRu2iTX0Zxt3I&#10;dF3xebwbd3ZQP5GyCEe/0v+iRQf4g7OBvFpx/30vUHFmPljqzrKYzaK5UzCbX08pwMvM7jIjrCSo&#10;igfOjstNOH6IvUPddvRSkdSwcEsdbXQS+4XViT75MfXg9Hei4S/jdOrlh69/AgAA//8DAFBLAwQU&#10;AAYACAAAACEAaBuUkOMAAAAJAQAADwAAAGRycy9kb3ducmV2LnhtbEyPTUsDMRiE74L/IbyCF7HZ&#10;1na/3GxRQTwoQj+weEs3r9mlmzdLkrbrvzee9DjMMPNMtRxNz07ofGdJwHSSAENqrOpIC9hunm9z&#10;YD5IUrK3hAK+0cOyvryoZKnsmVZ4WgfNYgn5UgpoQxhKzn3TopF+Ygek6H1ZZ2SI0mmunDzHctPz&#10;WZKk3MiO4kIrB3xqsTmsj0bA4+Fj9Z7p/NUNafH2cvO5S0e9E+L6any4BxZwDH9h+MWP6FBHpr09&#10;kvKsF3A3n8YvQcCsWACLgXSeZ8D2AopsAbyu+P8H9Q8AAAD//wMAUEsBAi0AFAAGAAgAAAAhALaD&#10;OJL+AAAA4QEAABMAAAAAAAAAAAAAAAAAAAAAAFtDb250ZW50X1R5cGVzXS54bWxQSwECLQAUAAYA&#10;CAAAACEAOP0h/9YAAACUAQAACwAAAAAAAAAAAAAAAAAvAQAAX3JlbHMvLnJlbHNQSwECLQAUAAYA&#10;CAAAACEA887vAxUCAAApBAAADgAAAAAAAAAAAAAAAAAuAgAAZHJzL2Uyb0RvYy54bWxQSwECLQAU&#10;AAYACAAAACEAaBuUkOMAAAAJAQAADwAAAAAAAAAAAAAAAABvBAAAZHJzL2Rvd25yZXYueG1sUEsF&#10;BgAAAAAEAAQA8wAAAH8FAAAAAA==&#10;" strokeweight="1pt">
                <v:textbox>
                  <w:txbxContent>
                    <w:p w14:paraId="320A1AD9" w14:textId="77777777" w:rsidR="00BB7530" w:rsidRPr="00662B12" w:rsidRDefault="00BB7530" w:rsidP="00BB753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62B12">
                        <w:rPr>
                          <w:rFonts w:ascii="Arial" w:hAnsi="Arial" w:cs="Arial"/>
                          <w:sz w:val="20"/>
                          <w:szCs w:val="20"/>
                        </w:rPr>
                        <w:t>505 excluidos con diagnóstico previo de diabetes</w:t>
                      </w:r>
                    </w:p>
                  </w:txbxContent>
                </v:textbox>
              </v:rect>
            </w:pict>
          </mc:Fallback>
        </mc:AlternateContent>
      </w:r>
    </w:p>
    <w:p w14:paraId="0383026B" w14:textId="77777777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/>
        <w:contextualSpacing/>
        <w:jc w:val="both"/>
        <w:rPr>
          <w:rFonts w:ascii="Arial" w:hAnsi="Arial" w:cs="Arial"/>
          <w:sz w:val="20"/>
          <w:szCs w:val="20"/>
        </w:rPr>
      </w:pPr>
    </w:p>
    <w:p w14:paraId="540066C3" w14:textId="77777777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</w:p>
    <w:p w14:paraId="2E7320E8" w14:textId="77777777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 w:firstLine="426"/>
        <w:contextualSpacing/>
        <w:jc w:val="both"/>
        <w:rPr>
          <w:rFonts w:ascii="Arial" w:hAnsi="Arial" w:cs="Arial"/>
          <w:sz w:val="20"/>
          <w:szCs w:val="20"/>
        </w:rPr>
      </w:pPr>
    </w:p>
    <w:p w14:paraId="11C2247F" w14:textId="77777777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/>
        <w:contextualSpacing/>
        <w:jc w:val="both"/>
        <w:rPr>
          <w:rFonts w:ascii="Arial" w:hAnsi="Arial" w:cs="Arial"/>
          <w:sz w:val="20"/>
          <w:szCs w:val="20"/>
        </w:rPr>
      </w:pPr>
    </w:p>
    <w:p w14:paraId="5FFEE929" w14:textId="79A09613" w:rsidR="00BB7530" w:rsidRPr="00662B12" w:rsidRDefault="00BB7530" w:rsidP="00BB75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right="-1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a. </w:t>
      </w:r>
      <w:r w:rsidRPr="00662B12">
        <w:rPr>
          <w:rFonts w:ascii="Arial" w:hAnsi="Arial" w:cs="Arial"/>
          <w:sz w:val="20"/>
          <w:szCs w:val="20"/>
        </w:rPr>
        <w:t>Diagrama de flujo que muestra la distribución de los sujetos</w:t>
      </w:r>
      <w:r>
        <w:rPr>
          <w:rFonts w:ascii="Arial" w:hAnsi="Arial" w:cs="Arial"/>
          <w:sz w:val="20"/>
          <w:szCs w:val="20"/>
        </w:rPr>
        <w:t>.</w:t>
      </w:r>
    </w:p>
    <w:p w14:paraId="0E1F8900" w14:textId="77777777" w:rsidR="008A4195" w:rsidRDefault="008A4195"/>
    <w:sectPr w:rsidR="008A4195" w:rsidSect="00907FBE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4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0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530"/>
    <w:rsid w:val="000049AF"/>
    <w:rsid w:val="0023088D"/>
    <w:rsid w:val="003377AF"/>
    <w:rsid w:val="00342521"/>
    <w:rsid w:val="008A4195"/>
    <w:rsid w:val="008F714B"/>
    <w:rsid w:val="00907FBE"/>
    <w:rsid w:val="00AA7DC7"/>
    <w:rsid w:val="00BB7530"/>
    <w:rsid w:val="00C25F5B"/>
    <w:rsid w:val="00C967E3"/>
    <w:rsid w:val="00F8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E9D30"/>
  <w15:docId w15:val="{53273868-F1B1-4820-896D-421E0E061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530"/>
    <w:pPr>
      <w:spacing w:after="160" w:line="259" w:lineRule="auto"/>
    </w:pPr>
    <w:rPr>
      <w:rFonts w:ascii="Calibri" w:eastAsia="Calibri" w:hAnsi="Calibri"/>
      <w:kern w:val="0"/>
      <w:sz w:val="22"/>
      <w:szCs w:val="22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A7DC7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A7DC7"/>
    <w:pPr>
      <w:keepNext/>
      <w:keepLines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75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75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75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75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75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75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75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BalloonTextChar">
    <w:name w:val="Balloon Text Char"/>
    <w:basedOn w:val="Fuentedeprrafopredeter"/>
    <w:rsid w:val="00AA7DC7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Textoindependiente"/>
    <w:rsid w:val="00AA7DC7"/>
    <w:pPr>
      <w:keepNext/>
      <w:spacing w:before="240" w:after="120"/>
    </w:pPr>
    <w:rPr>
      <w:rFonts w:eastAsia="SimSun" w:cs="Mangal"/>
      <w:sz w:val="28"/>
      <w:szCs w:val="28"/>
    </w:rPr>
  </w:style>
  <w:style w:type="paragraph" w:styleId="Textoindependiente">
    <w:name w:val="Body Text"/>
    <w:basedOn w:val="Normal"/>
    <w:link w:val="TextoindependienteCar"/>
    <w:rsid w:val="00AA7DC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AA7DC7"/>
    <w:rPr>
      <w:rFonts w:eastAsia="Calibri" w:cs="Calibri"/>
      <w:lang w:eastAsia="ar-SA"/>
    </w:rPr>
  </w:style>
  <w:style w:type="paragraph" w:customStyle="1" w:styleId="Index">
    <w:name w:val="Index"/>
    <w:basedOn w:val="Normal"/>
    <w:rsid w:val="00AA7DC7"/>
    <w:pPr>
      <w:suppressLineNumbers/>
    </w:pPr>
    <w:rPr>
      <w:rFonts w:cs="Mangal"/>
    </w:rPr>
  </w:style>
  <w:style w:type="character" w:customStyle="1" w:styleId="st1">
    <w:name w:val="st1"/>
    <w:basedOn w:val="Fuentedeprrafopredeter"/>
    <w:rsid w:val="00AA7DC7"/>
  </w:style>
  <w:style w:type="table" w:customStyle="1" w:styleId="Tablaconcuadrcula1">
    <w:name w:val="Tabla con cuadrícula1"/>
    <w:basedOn w:val="Tablanormal"/>
    <w:next w:val="Tablaconcuadrcula"/>
    <w:uiPriority w:val="39"/>
    <w:rsid w:val="00AA7DC7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AA7DC7"/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AA7DC7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A7DC7"/>
    <w:pPr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AA7DC7"/>
    <w:rPr>
      <w:rFonts w:ascii="Times New Roman" w:eastAsiaTheme="majorEastAsia" w:hAnsi="Times New Roman" w:cstheme="majorBidi"/>
      <w:b/>
      <w:bCs/>
      <w:sz w:val="28"/>
      <w:szCs w:val="28"/>
      <w:lang w:eastAsia="ar-SA"/>
    </w:rPr>
  </w:style>
  <w:style w:type="character" w:customStyle="1" w:styleId="Ttulo2Car">
    <w:name w:val="Título 2 Car"/>
    <w:basedOn w:val="Fuentedeprrafopredeter"/>
    <w:link w:val="Ttulo2"/>
    <w:uiPriority w:val="9"/>
    <w:rsid w:val="00AA7DC7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ar-SA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7DC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7DC7"/>
    <w:rPr>
      <w:rFonts w:eastAsia="Calibri" w:cs="Calibri"/>
      <w:sz w:val="20"/>
      <w:szCs w:val="20"/>
      <w:lang w:eastAsia="ar-SA"/>
    </w:rPr>
  </w:style>
  <w:style w:type="paragraph" w:styleId="Encabezado">
    <w:name w:val="header"/>
    <w:basedOn w:val="Normal"/>
    <w:link w:val="EncabezadoCar"/>
    <w:uiPriority w:val="99"/>
    <w:unhideWhenUsed/>
    <w:rsid w:val="00AA7DC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A7DC7"/>
    <w:rPr>
      <w:rFonts w:eastAsia="Calibri" w:cs="Calibri"/>
      <w:lang w:eastAsia="ar-SA"/>
    </w:rPr>
  </w:style>
  <w:style w:type="paragraph" w:styleId="Piedepgina">
    <w:name w:val="footer"/>
    <w:basedOn w:val="Normal"/>
    <w:link w:val="PiedepginaCar"/>
    <w:uiPriority w:val="99"/>
    <w:unhideWhenUsed/>
    <w:rsid w:val="00AA7DC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A7DC7"/>
    <w:rPr>
      <w:rFonts w:eastAsia="Calibri" w:cs="Calibri"/>
      <w:lang w:eastAsia="ar-SA"/>
    </w:rPr>
  </w:style>
  <w:style w:type="paragraph" w:styleId="Descripcin">
    <w:name w:val="caption"/>
    <w:basedOn w:val="Normal"/>
    <w:qFormat/>
    <w:rsid w:val="00AA7DC7"/>
    <w:pPr>
      <w:suppressLineNumbers/>
      <w:spacing w:before="120" w:after="120"/>
    </w:pPr>
    <w:rPr>
      <w:rFonts w:cs="Mangal"/>
      <w:i/>
      <w:iCs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A7DC7"/>
    <w:rPr>
      <w:sz w:val="16"/>
      <w:szCs w:val="16"/>
    </w:rPr>
  </w:style>
  <w:style w:type="character" w:styleId="Nmerodelnea">
    <w:name w:val="line number"/>
    <w:basedOn w:val="Fuentedeprrafopredeter"/>
    <w:uiPriority w:val="99"/>
    <w:unhideWhenUsed/>
    <w:rsid w:val="00AA7DC7"/>
    <w:rPr>
      <w:rFonts w:ascii="Times New Roman" w:hAnsi="Times New Roman"/>
    </w:rPr>
  </w:style>
  <w:style w:type="character" w:styleId="Refdenotaalfinal">
    <w:name w:val="endnote reference"/>
    <w:basedOn w:val="Fuentedeprrafopredeter"/>
    <w:uiPriority w:val="99"/>
    <w:semiHidden/>
    <w:unhideWhenUsed/>
    <w:rsid w:val="00AA7DC7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A7DC7"/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A7DC7"/>
    <w:rPr>
      <w:rFonts w:eastAsia="Calibri" w:cs="Calibri"/>
      <w:sz w:val="20"/>
      <w:szCs w:val="20"/>
      <w:lang w:eastAsia="ar-SA"/>
    </w:rPr>
  </w:style>
  <w:style w:type="paragraph" w:styleId="Lista">
    <w:name w:val="List"/>
    <w:basedOn w:val="Textoindependiente"/>
    <w:rsid w:val="00AA7DC7"/>
    <w:rPr>
      <w:rFonts w:cs="Mangal"/>
    </w:rPr>
  </w:style>
  <w:style w:type="character" w:styleId="Hipervnculo">
    <w:name w:val="Hyperlink"/>
    <w:basedOn w:val="Fuentedeprrafopredeter"/>
    <w:uiPriority w:val="99"/>
    <w:unhideWhenUsed/>
    <w:rsid w:val="00AA7DC7"/>
    <w:rPr>
      <w:color w:val="467886" w:themeColor="hyperlink"/>
      <w:u w:val="single"/>
    </w:rPr>
  </w:style>
  <w:style w:type="paragraph" w:styleId="Textosinformato">
    <w:name w:val="Plain Text"/>
    <w:basedOn w:val="Normal"/>
    <w:link w:val="TextosinformatoCar"/>
    <w:uiPriority w:val="99"/>
    <w:unhideWhenUsed/>
    <w:rsid w:val="00AA7DC7"/>
    <w:rPr>
      <w:rFonts w:ascii="Consolas" w:hAnsi="Consolas" w:cstheme="minorBidi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A7DC7"/>
    <w:rPr>
      <w:rFonts w:ascii="Consolas" w:hAnsi="Consolas" w:cstheme="minorBidi"/>
      <w:sz w:val="21"/>
      <w:szCs w:val="2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7D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7DC7"/>
    <w:rPr>
      <w:rFonts w:eastAsia="Calibri" w:cs="Calibri"/>
      <w:b/>
      <w:bCs/>
      <w:sz w:val="20"/>
      <w:szCs w:val="20"/>
      <w:lang w:eastAsia="ar-SA"/>
    </w:rPr>
  </w:style>
  <w:style w:type="paragraph" w:styleId="Textodeglobo">
    <w:name w:val="Balloon Text"/>
    <w:basedOn w:val="Normal"/>
    <w:link w:val="TextodegloboCar"/>
    <w:rsid w:val="00AA7D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AA7DC7"/>
    <w:rPr>
      <w:rFonts w:ascii="Tahoma" w:eastAsia="Calibri" w:hAnsi="Tahoma" w:cs="Tahoma"/>
      <w:sz w:val="16"/>
      <w:szCs w:val="16"/>
      <w:lang w:eastAsia="ar-SA"/>
    </w:rPr>
  </w:style>
  <w:style w:type="paragraph" w:styleId="Prrafodelista">
    <w:name w:val="List Paragraph"/>
    <w:basedOn w:val="Normal"/>
    <w:uiPriority w:val="34"/>
    <w:qFormat/>
    <w:rsid w:val="00AA7DC7"/>
    <w:pPr>
      <w:ind w:left="720"/>
      <w:contextualSpacing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A7DC7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753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753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753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753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753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753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7530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75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B7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753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B753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7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B7530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BB75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7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753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75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9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Alarco</dc:creator>
  <cp:keywords/>
  <dc:description/>
  <cp:lastModifiedBy>Milagros Orejón</cp:lastModifiedBy>
  <cp:revision>4</cp:revision>
  <dcterms:created xsi:type="dcterms:W3CDTF">2024-11-13T00:32:00Z</dcterms:created>
  <dcterms:modified xsi:type="dcterms:W3CDTF">2024-12-03T17:07:00Z</dcterms:modified>
</cp:coreProperties>
</file>